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894" w:tblpY="958"/>
        <w:tblOverlap w:val="never"/>
        <w:tblW w:w="16397" w:type="dxa"/>
        <w:tblLook w:val="04A0" w:firstRow="1" w:lastRow="0" w:firstColumn="1" w:lastColumn="0" w:noHBand="0" w:noVBand="1"/>
      </w:tblPr>
      <w:tblGrid>
        <w:gridCol w:w="3524"/>
        <w:gridCol w:w="1684"/>
        <w:gridCol w:w="8234"/>
        <w:gridCol w:w="1146"/>
        <w:gridCol w:w="1809"/>
      </w:tblGrid>
      <w:tr w:rsidR="00564B59" w14:paraId="0EE48BA3" w14:textId="77777777">
        <w:trPr>
          <w:trHeight w:val="338"/>
        </w:trPr>
        <w:tc>
          <w:tcPr>
            <w:tcW w:w="3524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808080" w:themeFill="text1" w:themeFillTint="7F"/>
            <w:noWrap/>
            <w:vAlign w:val="bottom"/>
          </w:tcPr>
          <w:p w14:paraId="286381B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1684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808080" w:themeFill="text1" w:themeFillTint="7F"/>
            <w:noWrap/>
            <w:vAlign w:val="bottom"/>
          </w:tcPr>
          <w:p w14:paraId="0C73C8F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</w:t>
            </w:r>
          </w:p>
        </w:tc>
        <w:tc>
          <w:tcPr>
            <w:tcW w:w="8234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808080" w:themeFill="text1" w:themeFillTint="7F"/>
            <w:noWrap/>
            <w:vAlign w:val="bottom"/>
          </w:tcPr>
          <w:p w14:paraId="50F12E6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146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808080" w:themeFill="text1" w:themeFillTint="7F"/>
            <w:noWrap/>
            <w:vAlign w:val="bottom"/>
          </w:tcPr>
          <w:p w14:paraId="4F8EFA1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  <w:tc>
          <w:tcPr>
            <w:tcW w:w="1809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808080" w:themeFill="text1" w:themeFillTint="7F"/>
            <w:noWrap/>
            <w:vAlign w:val="bottom"/>
          </w:tcPr>
          <w:p w14:paraId="3B1E27A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ogP</w:t>
            </w:r>
            <w:proofErr w:type="spellEnd"/>
          </w:p>
        </w:tc>
      </w:tr>
      <w:tr w:rsidR="00564B59" w14:paraId="23E3A044" w14:textId="77777777">
        <w:trPr>
          <w:trHeight w:val="338"/>
        </w:trPr>
        <w:tc>
          <w:tcPr>
            <w:tcW w:w="0" w:type="auto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0CDAEC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DB5E0F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0278</w:t>
            </w:r>
          </w:p>
        </w:tc>
        <w:tc>
          <w:tcPr>
            <w:tcW w:w="0" w:type="auto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584BFF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totic cell cycle</w:t>
            </w:r>
          </w:p>
        </w:tc>
        <w:tc>
          <w:tcPr>
            <w:tcW w:w="0" w:type="auto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0C47AA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CA36842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7.613288077</w:t>
            </w:r>
          </w:p>
        </w:tc>
      </w:tr>
      <w:tr w:rsidR="00564B59" w14:paraId="47D8CA59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E8826F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84AEE5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190304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DA7B86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totic cell cycle proces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65A5E6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3E4493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7.085171355</w:t>
            </w:r>
          </w:p>
        </w:tc>
      </w:tr>
      <w:tr w:rsidR="00564B59" w14:paraId="4BA0C312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2D7813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085D0E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705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8AB5222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totic spindle organizat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F7AA8A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FA442B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5.819421423</w:t>
            </w:r>
          </w:p>
        </w:tc>
      </w:tr>
      <w:tr w:rsidR="00564B59" w14:paraId="04605E31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16859C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B49627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5122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9533F2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pindle assembl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9AB9A4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74A9C7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5.788340684</w:t>
            </w:r>
          </w:p>
        </w:tc>
      </w:tr>
      <w:tr w:rsidR="00564B59" w14:paraId="1B2B8BD0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00A27B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0A1530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5130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7FAB69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ell divis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83C9DA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87993E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5.690475232</w:t>
            </w:r>
          </w:p>
        </w:tc>
      </w:tr>
      <w:tr w:rsidR="00564B59" w14:paraId="16C11E9E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09F794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0FDC83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705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2F7551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pindle organizat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587AB5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0C528F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5.369498097</w:t>
            </w:r>
          </w:p>
        </w:tc>
      </w:tr>
      <w:tr w:rsidR="00564B59" w14:paraId="5653C13B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9C03E3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F1E600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190285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B57976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crotubule cytoskeleton organization involved in mitosi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A59467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DF0B4C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4.994773592</w:t>
            </w:r>
          </w:p>
        </w:tc>
      </w:tr>
      <w:tr w:rsidR="00564B59" w14:paraId="1C73D900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628E23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97AC2B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9030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58C36C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totic spindle assembl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F1D48E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182A80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4.927717865</w:t>
            </w:r>
          </w:p>
        </w:tc>
      </w:tr>
      <w:tr w:rsidR="00564B59" w14:paraId="07C53405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358960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880CA9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4828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FE8A4E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organelle fiss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B09EAA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67D161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4.468228556</w:t>
            </w:r>
          </w:p>
        </w:tc>
      </w:tr>
      <w:tr w:rsidR="00564B59" w14:paraId="4E5BB969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369581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B66487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14001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DF8028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totic nuclear divis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E86FA4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B3D00F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4.153096258</w:t>
            </w:r>
          </w:p>
        </w:tc>
      </w:tr>
      <w:tr w:rsidR="00564B59" w14:paraId="17F26477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FE4C04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5B0E9B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049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F02D25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dbod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A4D45A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176DC6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685870617</w:t>
            </w:r>
          </w:p>
        </w:tc>
      </w:tr>
      <w:tr w:rsidR="00564B59" w14:paraId="761ABCFF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904E52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BD8AED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587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2B735A2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crotubul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9915A0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838622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508696442</w:t>
            </w:r>
          </w:p>
        </w:tc>
      </w:tr>
      <w:tr w:rsidR="00564B59" w14:paraId="3DF9FC4E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AD1775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0DD77B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092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B46793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pindle pol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9A5866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E22F41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24766694</w:t>
            </w:r>
          </w:p>
        </w:tc>
      </w:tr>
      <w:tr w:rsidR="00564B59" w14:paraId="499FE65F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A5104C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131AC0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581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9A13892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pindl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904237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ED056D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986208559</w:t>
            </w:r>
          </w:p>
        </w:tc>
      </w:tr>
      <w:tr w:rsidR="00564B59" w14:paraId="1009ACE7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6559EF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DBFEBA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4517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6C1416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tercellular bridg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EF732D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C65FF8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705702441</w:t>
            </w:r>
          </w:p>
        </w:tc>
      </w:tr>
      <w:tr w:rsidR="00564B59" w14:paraId="1D8D1665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E3AC3E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F795DC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9951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E0FDA1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olymeric cytoskeletal fiber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12D5CD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44EC94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681742966</w:t>
            </w:r>
          </w:p>
        </w:tc>
      </w:tr>
      <w:tr w:rsidR="00564B59" w14:paraId="0FCF9758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8A0DEF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E9634A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587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36F71E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crotubule associated complex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57115A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E57F7E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567050946</w:t>
            </w:r>
          </w:p>
        </w:tc>
      </w:tr>
      <w:tr w:rsidR="00564B59" w14:paraId="568A4210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9EDC6D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1F1DE9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7268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6F5922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totic spindl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5F41A8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0AAE11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329013184</w:t>
            </w:r>
          </w:p>
        </w:tc>
      </w:tr>
      <w:tr w:rsidR="00564B59" w14:paraId="3E8CAD41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11552A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A11A22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077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186437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ondensed chromosome, centromeric reg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6D777A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3166E2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24766694</w:t>
            </w:r>
          </w:p>
        </w:tc>
      </w:tr>
      <w:tr w:rsidR="00564B59" w14:paraId="612DDE28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5DF5D6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50FC4A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581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8F86BB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entrosom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D497A5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6E819A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90511599</w:t>
            </w:r>
          </w:p>
        </w:tc>
      </w:tr>
      <w:tr w:rsidR="00564B59" w14:paraId="2BE94188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7B09C5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D6AA07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801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E9A5CB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crotubule binding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2E43C9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8F436D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635332024</w:t>
            </w:r>
          </w:p>
        </w:tc>
      </w:tr>
      <w:tr w:rsidR="00564B59" w14:paraId="6FB942FC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E83CD4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1680D7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563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FD8754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ubulin binding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E18EF3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D9E5F4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722619717</w:t>
            </w:r>
          </w:p>
        </w:tc>
      </w:tr>
      <w:tr w:rsidR="00564B59" w14:paraId="4A23C881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14BBFD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20BBCE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819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759BD6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UDP-glycosyltransferase activ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8C51FE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D6656F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4.615090003</w:t>
            </w:r>
          </w:p>
        </w:tc>
      </w:tr>
      <w:tr w:rsidR="00564B59" w14:paraId="4195BE24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9CFD73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580A82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675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3BFE97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exosyltransferase activ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46B3E8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14AE73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4.61066694</w:t>
            </w:r>
          </w:p>
        </w:tc>
      </w:tr>
      <w:tr w:rsidR="00564B59" w14:paraId="6B6970E5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8AC40A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338E46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675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89F949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lycosyltransferase activ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D1550A2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5C32B8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656974776</w:t>
            </w:r>
          </w:p>
        </w:tc>
      </w:tr>
      <w:tr w:rsidR="00564B59" w14:paraId="45402F3B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71CEA6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B58D91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122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A8C39B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NA-binding transcription activator activity, RNA polymerase II-specific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08FFC5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ECFCEE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335159499</w:t>
            </w:r>
          </w:p>
        </w:tc>
      </w:tr>
      <w:tr w:rsidR="00564B59" w14:paraId="7634F18B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A60CBB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E73164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121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02B490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NA-binding transcription activator activ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79CC50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43FFF6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942623663</w:t>
            </w:r>
          </w:p>
        </w:tc>
      </w:tr>
      <w:tr w:rsidR="00564B59" w14:paraId="282215C0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823625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081C08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649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CC4226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oxidoreductase activit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B69CDE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50DA93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869287876</w:t>
            </w:r>
          </w:p>
        </w:tc>
      </w:tr>
      <w:tr w:rsidR="00564B59" w14:paraId="34533DE4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EA92E02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B56D29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990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CDA298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inase binding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878C45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C11075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662164473</w:t>
            </w:r>
          </w:p>
        </w:tc>
      </w:tr>
      <w:tr w:rsidR="00564B59" w14:paraId="10DD48C6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87A30F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2B5451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990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7F28DA7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tein kinase binding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D52409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785536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595127919</w:t>
            </w:r>
          </w:p>
        </w:tc>
      </w:tr>
      <w:tr w:rsidR="00564B59" w14:paraId="473B0D4B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43D89C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7DC6E5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497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E80E20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neral absorpt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16C271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D259E6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261991599</w:t>
            </w:r>
          </w:p>
        </w:tc>
      </w:tr>
      <w:tr w:rsidR="00564B59" w14:paraId="56F7C789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F79C65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DBAFE7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20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9C1665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athways in cancer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1B80C1A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592ACB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4.729720983</w:t>
            </w:r>
          </w:p>
        </w:tc>
      </w:tr>
      <w:tr w:rsidR="00564B59" w14:paraId="6AE6FDB0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AAEA65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92F393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21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3B280B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Bladder cancer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1FFE95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1A826D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992038451</w:t>
            </w:r>
          </w:p>
        </w:tc>
      </w:tr>
      <w:tr w:rsidR="00564B59" w14:paraId="48DC5B91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A9F453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B30428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21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575EBB2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elanom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7DFE8A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3ED121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3.047199839</w:t>
            </w:r>
          </w:p>
        </w:tc>
      </w:tr>
      <w:tr w:rsidR="00564B59" w14:paraId="5395A610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8B1A7A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278E983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22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3A3238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mall cell lung cancer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495C85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1332EC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653094307</w:t>
            </w:r>
          </w:p>
        </w:tc>
      </w:tr>
      <w:tr w:rsidR="00564B59" w14:paraId="1BDA7CDD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F1088B5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285959E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421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6D9C33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ellular senescenc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B22CA7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0BE9EA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614529974</w:t>
            </w:r>
          </w:p>
        </w:tc>
      </w:tr>
      <w:tr w:rsidR="00564B59" w14:paraId="6D285E7B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7F4E33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8BE2A1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21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260D40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state cancer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7B1C75C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A39F994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569592776</w:t>
            </w:r>
          </w:p>
        </w:tc>
      </w:tr>
      <w:tr w:rsidR="00564B59" w14:paraId="33F6654B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0BD8BF8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42AF898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411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633BD11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ell cycl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8D233E9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031E141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166291812</w:t>
            </w:r>
          </w:p>
        </w:tc>
      </w:tr>
      <w:tr w:rsidR="00564B59" w14:paraId="5359BAAF" w14:textId="77777777">
        <w:trPr>
          <w:trHeight w:val="322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E98B00A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2A6262F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16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B13958B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pstein-Barr virus infectio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95CBF61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626A376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14105423</w:t>
            </w:r>
          </w:p>
        </w:tc>
      </w:tr>
      <w:tr w:rsidR="00564B59" w14:paraId="59F48692" w14:textId="77777777">
        <w:trPr>
          <w:trHeight w:val="343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45BBD1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E71FC50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20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5E9648D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Viral carcinogenesi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55C346BE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14:paraId="3F7DD8D7" w14:textId="77777777" w:rsidR="00564B59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-2.123523917</w:t>
            </w:r>
          </w:p>
        </w:tc>
      </w:tr>
    </w:tbl>
    <w:p w14:paraId="63464230" w14:textId="3E3E64B0" w:rsidR="00FF662F" w:rsidRDefault="00FF662F" w:rsidP="00FF662F">
      <w:pPr>
        <w:rPr>
          <w:rFonts w:ascii="Times New Roman" w:eastAsia="宋体" w:hAnsi="Times New Roman" w:cs="Times New Roman"/>
          <w:b/>
          <w:bCs/>
          <w:sz w:val="24"/>
        </w:rPr>
      </w:pPr>
      <w:r w:rsidRPr="00530545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530545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530545">
        <w:rPr>
          <w:rFonts w:ascii="Times New Roman" w:eastAsia="宋体" w:hAnsi="Times New Roman" w:cs="Times New Roman"/>
          <w:b/>
          <w:bCs/>
          <w:sz w:val="24"/>
        </w:rPr>
        <w:t>Table S</w:t>
      </w:r>
      <w:r>
        <w:rPr>
          <w:rFonts w:ascii="Times New Roman" w:eastAsia="宋体" w:hAnsi="Times New Roman" w:cs="Times New Roman"/>
          <w:b/>
          <w:bCs/>
          <w:sz w:val="24"/>
        </w:rPr>
        <w:t>2</w:t>
      </w:r>
      <w:r w:rsidRPr="00530545">
        <w:rPr>
          <w:rFonts w:ascii="Times New Roman" w:eastAsia="宋体" w:hAnsi="Times New Roman" w:cs="Times New Roman"/>
          <w:b/>
          <w:bCs/>
          <w:sz w:val="24"/>
        </w:rPr>
        <w:t>: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bookmarkStart w:id="0" w:name="_Hlk121338854"/>
      <w:r>
        <w:rPr>
          <w:rFonts w:ascii="Times New Roman" w:eastAsia="宋体" w:hAnsi="Times New Roman" w:cs="Times New Roman"/>
          <w:b/>
          <w:bCs/>
          <w:sz w:val="24"/>
        </w:rPr>
        <w:t>T</w:t>
      </w:r>
      <w:r w:rsidRPr="00AE2363">
        <w:rPr>
          <w:rFonts w:ascii="Times New Roman" w:eastAsia="宋体" w:hAnsi="Times New Roman" w:cs="Times New Roman"/>
          <w:b/>
          <w:bCs/>
          <w:sz w:val="24"/>
        </w:rPr>
        <w:t xml:space="preserve">op enrichment function </w:t>
      </w:r>
      <w:r w:rsidRPr="00530545">
        <w:rPr>
          <w:rFonts w:ascii="Times New Roman" w:eastAsia="宋体" w:hAnsi="Times New Roman" w:cs="Times New Roman"/>
          <w:b/>
          <w:bCs/>
          <w:sz w:val="24"/>
        </w:rPr>
        <w:t>obtained</w:t>
      </w:r>
      <w:r w:rsidRPr="00AE2363">
        <w:rPr>
          <w:rFonts w:ascii="Times New Roman" w:eastAsia="宋体" w:hAnsi="Times New Roman" w:cs="Times New Roman"/>
          <w:b/>
          <w:bCs/>
          <w:sz w:val="24"/>
        </w:rPr>
        <w:t xml:space="preserve"> by GO 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and </w:t>
      </w:r>
      <w:r w:rsidRPr="00AE2363">
        <w:rPr>
          <w:rFonts w:ascii="Times New Roman" w:eastAsia="宋体" w:hAnsi="Times New Roman" w:cs="Times New Roman"/>
          <w:b/>
          <w:bCs/>
          <w:sz w:val="24"/>
        </w:rPr>
        <w:t>KEGG analysis based on prognostic risk score</w:t>
      </w:r>
      <w:r>
        <w:rPr>
          <w:rFonts w:ascii="Times New Roman" w:eastAsia="宋体" w:hAnsi="Times New Roman" w:cs="Times New Roman"/>
          <w:b/>
          <w:bCs/>
          <w:sz w:val="24"/>
        </w:rPr>
        <w:t>s</w:t>
      </w:r>
      <w:bookmarkEnd w:id="0"/>
    </w:p>
    <w:p w14:paraId="14DB8069" w14:textId="196625A6" w:rsidR="00564B59" w:rsidRPr="00FF662F" w:rsidRDefault="00564B59"/>
    <w:p w14:paraId="4D8B6CD1" w14:textId="77777777" w:rsidR="00FF662F" w:rsidRDefault="00FF662F">
      <w:pPr>
        <w:rPr>
          <w:rFonts w:hint="eastAsia"/>
        </w:rPr>
      </w:pPr>
    </w:p>
    <w:p w14:paraId="3CFB58F5" w14:textId="119084BA" w:rsidR="00FF662F" w:rsidRDefault="00FF662F"/>
    <w:p w14:paraId="70407F40" w14:textId="77777777" w:rsidR="00FF662F" w:rsidRDefault="00FF662F">
      <w:pPr>
        <w:rPr>
          <w:rFonts w:hint="eastAsia"/>
        </w:rPr>
      </w:pPr>
    </w:p>
    <w:p w14:paraId="43D9E8CD" w14:textId="77777777" w:rsidR="00564B59" w:rsidRDefault="00564B59"/>
    <w:p w14:paraId="19C4E434" w14:textId="77777777" w:rsidR="00564B59" w:rsidRDefault="00564B59"/>
    <w:p w14:paraId="31736FAA" w14:textId="77777777" w:rsidR="00564B59" w:rsidRDefault="00564B59"/>
    <w:p w14:paraId="348F9F41" w14:textId="77777777" w:rsidR="00564B59" w:rsidRDefault="00564B59"/>
    <w:p w14:paraId="04DD59EF" w14:textId="77777777" w:rsidR="00564B59" w:rsidRDefault="00564B59"/>
    <w:p w14:paraId="3ACFC6B8" w14:textId="77777777" w:rsidR="00564B59" w:rsidRDefault="00564B59"/>
    <w:p w14:paraId="500750B7" w14:textId="77777777" w:rsidR="00564B59" w:rsidRDefault="00564B59"/>
    <w:p w14:paraId="43B06E72" w14:textId="77777777" w:rsidR="00564B59" w:rsidRDefault="00564B59"/>
    <w:p w14:paraId="6289EFD1" w14:textId="77777777" w:rsidR="00564B59" w:rsidRPr="00FF662F" w:rsidRDefault="00564B59"/>
    <w:p w14:paraId="60C20E0C" w14:textId="77777777" w:rsidR="00564B59" w:rsidRDefault="00564B59"/>
    <w:p w14:paraId="0FA1DC7F" w14:textId="77777777" w:rsidR="00564B59" w:rsidRDefault="00564B59"/>
    <w:p w14:paraId="4F94AA76" w14:textId="77777777" w:rsidR="00564B59" w:rsidRDefault="00564B59"/>
    <w:p w14:paraId="155C3ECC" w14:textId="77777777" w:rsidR="00564B59" w:rsidRDefault="00564B59"/>
    <w:p w14:paraId="0EE1C7FE" w14:textId="77777777" w:rsidR="00564B59" w:rsidRDefault="00000000">
      <w:pPr>
        <w:tabs>
          <w:tab w:val="left" w:pos="18366"/>
        </w:tabs>
        <w:jc w:val="left"/>
      </w:pPr>
      <w:r>
        <w:rPr>
          <w:rFonts w:hint="eastAsia"/>
        </w:rPr>
        <w:tab/>
      </w:r>
    </w:p>
    <w:sectPr w:rsidR="00564B59">
      <w:pgSz w:w="20863" w:h="14740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7CCAB" w14:textId="77777777" w:rsidR="00095F7F" w:rsidRDefault="00095F7F" w:rsidP="00FF662F">
      <w:r>
        <w:separator/>
      </w:r>
    </w:p>
  </w:endnote>
  <w:endnote w:type="continuationSeparator" w:id="0">
    <w:p w14:paraId="42F1250C" w14:textId="77777777" w:rsidR="00095F7F" w:rsidRDefault="00095F7F" w:rsidP="00FF6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5A5F0" w14:textId="77777777" w:rsidR="00095F7F" w:rsidRDefault="00095F7F" w:rsidP="00FF662F">
      <w:r>
        <w:separator/>
      </w:r>
    </w:p>
  </w:footnote>
  <w:footnote w:type="continuationSeparator" w:id="0">
    <w:p w14:paraId="70F0F8DC" w14:textId="77777777" w:rsidR="00095F7F" w:rsidRDefault="00095F7F" w:rsidP="00FF6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VhNGJiMWVmZTg4ZjFhYWZhYWFiMzBkODkwYWRkZmUifQ=="/>
  </w:docVars>
  <w:rsids>
    <w:rsidRoot w:val="630E08B5"/>
    <w:rsid w:val="00095F7F"/>
    <w:rsid w:val="00564B59"/>
    <w:rsid w:val="00FF662F"/>
    <w:rsid w:val="30B84858"/>
    <w:rsid w:val="630E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72CB2"/>
  <w15:docId w15:val="{F3DDE6F6-5493-4006-B71C-164BFEF6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hen di</cp:lastModifiedBy>
  <cp:revision>2</cp:revision>
  <dcterms:created xsi:type="dcterms:W3CDTF">2022-07-27T09:20:00Z</dcterms:created>
  <dcterms:modified xsi:type="dcterms:W3CDTF">2022-12-0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A4C9CF04BB0A4B798EBA1E40FF88948E</vt:lpwstr>
  </property>
</Properties>
</file>